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107CE" w14:textId="77777777" w:rsidR="002609CC" w:rsidRDefault="002609CC">
      <w:pPr>
        <w:rPr>
          <w:rFonts w:cstheme="minorHAnsi"/>
          <w:sz w:val="26"/>
          <w:szCs w:val="26"/>
          <w:u w:val="single"/>
        </w:rPr>
      </w:pPr>
    </w:p>
    <w:p w14:paraId="2AA1709B" w14:textId="52CE98A7" w:rsidR="0063312B" w:rsidRPr="007343B6" w:rsidRDefault="00B3509D">
      <w:pPr>
        <w:rPr>
          <w:rFonts w:cstheme="minorHAnsi"/>
          <w:sz w:val="26"/>
          <w:szCs w:val="26"/>
          <w:u w:val="single"/>
        </w:rPr>
      </w:pPr>
      <w:r w:rsidRPr="004E3956">
        <w:rPr>
          <w:rFonts w:cstheme="minorHAnsi"/>
          <w:sz w:val="26"/>
          <w:szCs w:val="26"/>
          <w:u w:val="single"/>
        </w:rPr>
        <w:t>Supp</w:t>
      </w:r>
      <w:r w:rsidR="007343B6">
        <w:rPr>
          <w:rFonts w:cstheme="minorHAnsi"/>
          <w:sz w:val="26"/>
          <w:szCs w:val="26"/>
          <w:u w:val="single"/>
        </w:rPr>
        <w:t>orting Information</w:t>
      </w:r>
      <w:bookmarkStart w:id="0" w:name="_GoBack"/>
      <w:bookmarkEnd w:id="0"/>
    </w:p>
    <w:p w14:paraId="615A4A7B" w14:textId="1DD6149C" w:rsidR="003C50A4" w:rsidRPr="004E3956" w:rsidRDefault="003C50A4" w:rsidP="003C50A4">
      <w:pPr>
        <w:rPr>
          <w:rFonts w:cstheme="minorHAnsi"/>
        </w:rPr>
      </w:pPr>
      <w:r w:rsidRPr="004E3956">
        <w:rPr>
          <w:rFonts w:cstheme="minorHAnsi"/>
          <w:b/>
          <w:bCs/>
        </w:rPr>
        <w:t xml:space="preserve">Table </w:t>
      </w:r>
      <w:r w:rsidR="005B633F">
        <w:rPr>
          <w:rFonts w:cstheme="minorHAnsi"/>
          <w:b/>
          <w:bCs/>
        </w:rPr>
        <w:t>S</w:t>
      </w:r>
      <w:r w:rsidR="00D12A8C">
        <w:rPr>
          <w:rFonts w:cstheme="minorHAnsi"/>
          <w:b/>
          <w:bCs/>
        </w:rPr>
        <w:t>4</w:t>
      </w:r>
      <w:r w:rsidRPr="004E3956">
        <w:rPr>
          <w:rFonts w:cstheme="minorHAnsi"/>
        </w:rPr>
        <w:t xml:space="preserve"> – Comparison of the subgroups with normal RV </w:t>
      </w:r>
      <w:proofErr w:type="spellStart"/>
      <w:r w:rsidRPr="004E3956">
        <w:rPr>
          <w:rFonts w:cstheme="minorHAnsi"/>
        </w:rPr>
        <w:t>trabeculation</w:t>
      </w:r>
      <w:proofErr w:type="spellEnd"/>
      <w:r w:rsidRPr="004E3956">
        <w:rPr>
          <w:rFonts w:cstheme="minorHAnsi"/>
        </w:rPr>
        <w:t xml:space="preserve"> (NT) and with RV </w:t>
      </w:r>
      <w:proofErr w:type="spellStart"/>
      <w:r w:rsidRPr="004E3956">
        <w:rPr>
          <w:rFonts w:cstheme="minorHAnsi"/>
        </w:rPr>
        <w:t>hypertrabeculation</w:t>
      </w:r>
      <w:proofErr w:type="spellEnd"/>
      <w:r w:rsidRPr="004E3956">
        <w:rPr>
          <w:rFonts w:cstheme="minorHAnsi"/>
        </w:rPr>
        <w:t xml:space="preserve"> (HT) within the groups</w:t>
      </w:r>
    </w:p>
    <w:tbl>
      <w:tblPr>
        <w:tblStyle w:val="Tblzategyszer4"/>
        <w:tblpPr w:leftFromText="142" w:rightFromText="142" w:vertAnchor="text" w:horzAnchor="margin" w:tblpXSpec="center" w:tblpY="1"/>
        <w:tblW w:w="11629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851"/>
        <w:gridCol w:w="1134"/>
        <w:gridCol w:w="1275"/>
        <w:gridCol w:w="851"/>
        <w:gridCol w:w="1134"/>
        <w:gridCol w:w="1276"/>
        <w:gridCol w:w="997"/>
      </w:tblGrid>
      <w:tr w:rsidR="00435558" w:rsidRPr="004E3956" w14:paraId="02045CA8" w14:textId="77777777" w:rsidTr="00061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4A46DF1F" w14:textId="77777777" w:rsidR="00435558" w:rsidRPr="004E3956" w:rsidRDefault="00435558" w:rsidP="00607923">
            <w:pPr>
              <w:rPr>
                <w:rFonts w:cstheme="minorHAnsi"/>
              </w:rPr>
            </w:pPr>
          </w:p>
        </w:tc>
        <w:tc>
          <w:tcPr>
            <w:tcW w:w="3261" w:type="dxa"/>
            <w:gridSpan w:val="3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EA9642" w14:textId="77777777" w:rsidR="00435558" w:rsidRPr="004E3956" w:rsidRDefault="00435558" w:rsidP="00607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DCM</w:t>
            </w:r>
          </w:p>
        </w:tc>
        <w:tc>
          <w:tcPr>
            <w:tcW w:w="326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932E55" w14:textId="77777777" w:rsidR="00435558" w:rsidRPr="004E3956" w:rsidRDefault="00435558" w:rsidP="00607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LVNC-R</w:t>
            </w:r>
          </w:p>
        </w:tc>
        <w:tc>
          <w:tcPr>
            <w:tcW w:w="3407" w:type="dxa"/>
            <w:gridSpan w:val="3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66529E0" w14:textId="77777777" w:rsidR="00435558" w:rsidRPr="004E3956" w:rsidRDefault="00435558" w:rsidP="00607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LVNC-N</w:t>
            </w:r>
          </w:p>
        </w:tc>
      </w:tr>
      <w:tr w:rsidR="00435558" w:rsidRPr="004E3956" w14:paraId="765CEA70" w14:textId="77777777" w:rsidTr="0006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7C634A2E" w14:textId="77777777" w:rsidR="00435558" w:rsidRPr="004E3956" w:rsidRDefault="00435558" w:rsidP="00607923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0821CCEA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N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BEDD57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HT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</w:tcPr>
          <w:p w14:paraId="1C3E0C27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</w:tcPr>
          <w:p w14:paraId="1364FAD4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N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3F75582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HT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</w:tcPr>
          <w:p w14:paraId="6298226F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</w:tcPr>
          <w:p w14:paraId="016DDDBC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E3956">
              <w:rPr>
                <w:rFonts w:cstheme="minorHAnsi"/>
                <w:b/>
              </w:rPr>
              <w:t>N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EE02DDD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HT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294C7CCF" w14:textId="77777777" w:rsidR="00435558" w:rsidRPr="004E3956" w:rsidRDefault="00435558" w:rsidP="0060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p</w:t>
            </w:r>
          </w:p>
        </w:tc>
      </w:tr>
      <w:tr w:rsidR="00435558" w:rsidRPr="004E3956" w14:paraId="118E11CD" w14:textId="77777777" w:rsidTr="0006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659AB156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ED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0610B7">
              <w:rPr>
                <w:rFonts w:cstheme="minorHAnsi"/>
                <w:b w:val="0"/>
                <w:sz w:val="21"/>
                <w:szCs w:val="21"/>
              </w:rPr>
              <w:t>(ml/m</w:t>
            </w:r>
            <w:r w:rsidRPr="000610B7">
              <w:rPr>
                <w:rFonts w:cstheme="minorHAnsi"/>
                <w:b w:val="0"/>
                <w:sz w:val="21"/>
                <w:szCs w:val="21"/>
                <w:vertAlign w:val="superscript"/>
              </w:rPr>
              <w:t>2</w:t>
            </w:r>
            <w:r w:rsidRPr="000610B7">
              <w:rPr>
                <w:rFonts w:cstheme="minorHAnsi"/>
                <w:b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14:paraId="7A922AB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53.4±13.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47EE0EA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69.0±17.4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</w:tcPr>
          <w:p w14:paraId="228750D8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</w:tcBorders>
          </w:tcPr>
          <w:p w14:paraId="3C352E29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51.2±11.7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F389D81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70.0±14.9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</w:tcPr>
          <w:p w14:paraId="19FF4A10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</w:tcBorders>
          </w:tcPr>
          <w:p w14:paraId="71C90660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68.1±14.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806846A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73.7±16.0</w:t>
            </w: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3D12B3F2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218</w:t>
            </w:r>
          </w:p>
        </w:tc>
      </w:tr>
      <w:tr w:rsidR="00435558" w:rsidRPr="004E3956" w14:paraId="60B0A8D8" w14:textId="77777777" w:rsidTr="0006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124D9282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ES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ml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4FA3F12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9.1±6.9</w:t>
            </w:r>
          </w:p>
        </w:tc>
        <w:tc>
          <w:tcPr>
            <w:tcW w:w="1276" w:type="dxa"/>
          </w:tcPr>
          <w:p w14:paraId="4F527812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2.1±11.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D51EE9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0F9859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7.7±5.5</w:t>
            </w:r>
          </w:p>
        </w:tc>
        <w:tc>
          <w:tcPr>
            <w:tcW w:w="1275" w:type="dxa"/>
          </w:tcPr>
          <w:p w14:paraId="21548805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2.7±11.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2F2DAB1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BC9EF3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25.6±7.9</w:t>
            </w:r>
          </w:p>
        </w:tc>
        <w:tc>
          <w:tcPr>
            <w:tcW w:w="1276" w:type="dxa"/>
          </w:tcPr>
          <w:p w14:paraId="542ACAA2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28.6±6.4</w:t>
            </w:r>
          </w:p>
        </w:tc>
        <w:tc>
          <w:tcPr>
            <w:tcW w:w="997" w:type="dxa"/>
          </w:tcPr>
          <w:p w14:paraId="08AC9A85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180</w:t>
            </w:r>
          </w:p>
        </w:tc>
      </w:tr>
      <w:tr w:rsidR="00435558" w:rsidRPr="004E3956" w14:paraId="4FD2BE62" w14:textId="77777777" w:rsidTr="0006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744A6013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S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ml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454B189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4.4±10.2</w:t>
            </w:r>
          </w:p>
        </w:tc>
        <w:tc>
          <w:tcPr>
            <w:tcW w:w="1276" w:type="dxa"/>
          </w:tcPr>
          <w:p w14:paraId="202BBFB2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3.6±8.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965CADB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8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24206D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3.6±8.3</w:t>
            </w:r>
          </w:p>
        </w:tc>
        <w:tc>
          <w:tcPr>
            <w:tcW w:w="1275" w:type="dxa"/>
          </w:tcPr>
          <w:p w14:paraId="41FCF2E1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35.8±10.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FFE7031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4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22C217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42.9±7.2</w:t>
            </w:r>
          </w:p>
        </w:tc>
        <w:tc>
          <w:tcPr>
            <w:tcW w:w="1276" w:type="dxa"/>
          </w:tcPr>
          <w:p w14:paraId="737CF8B1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44.2±8.9</w:t>
            </w:r>
          </w:p>
        </w:tc>
        <w:tc>
          <w:tcPr>
            <w:tcW w:w="997" w:type="dxa"/>
          </w:tcPr>
          <w:p w14:paraId="1C5DA6B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584</w:t>
            </w:r>
          </w:p>
        </w:tc>
      </w:tr>
      <w:tr w:rsidR="00435558" w:rsidRPr="004E3956" w14:paraId="18FB141A" w14:textId="77777777" w:rsidTr="0006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62DE9D00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EF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139FC51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64.1±10.5</w:t>
            </w:r>
          </w:p>
        </w:tc>
        <w:tc>
          <w:tcPr>
            <w:tcW w:w="1276" w:type="dxa"/>
          </w:tcPr>
          <w:p w14:paraId="789177CE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51.1±14.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AE0581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1626D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65.9±7.0</w:t>
            </w:r>
          </w:p>
        </w:tc>
        <w:tc>
          <w:tcPr>
            <w:tcW w:w="1275" w:type="dxa"/>
          </w:tcPr>
          <w:p w14:paraId="36DBEAA1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52.1±13.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C5000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9DCDD9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63.9±6.8</w:t>
            </w:r>
          </w:p>
        </w:tc>
        <w:tc>
          <w:tcPr>
            <w:tcW w:w="1276" w:type="dxa"/>
          </w:tcPr>
          <w:p w14:paraId="35EEF378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59.2±7.6</w:t>
            </w:r>
          </w:p>
        </w:tc>
        <w:tc>
          <w:tcPr>
            <w:tcW w:w="997" w:type="dxa"/>
          </w:tcPr>
          <w:p w14:paraId="2AFF2354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 xml:space="preserve">0.074 </w:t>
            </w:r>
          </w:p>
        </w:tc>
      </w:tr>
      <w:tr w:rsidR="00435558" w:rsidRPr="004E3956" w14:paraId="683E3246" w14:textId="77777777" w:rsidTr="0006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733EE0F7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TM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g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E49546C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8.2±3.5</w:t>
            </w:r>
          </w:p>
        </w:tc>
        <w:tc>
          <w:tcPr>
            <w:tcW w:w="1276" w:type="dxa"/>
          </w:tcPr>
          <w:p w14:paraId="6E389444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26.8±5.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B9CD72A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F70D73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7.2±2.3</w:t>
            </w:r>
          </w:p>
        </w:tc>
        <w:tc>
          <w:tcPr>
            <w:tcW w:w="1275" w:type="dxa"/>
          </w:tcPr>
          <w:p w14:paraId="12CBA82E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30.0±8.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FFB76B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2C3B04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8.5±4.5</w:t>
            </w:r>
          </w:p>
        </w:tc>
        <w:tc>
          <w:tcPr>
            <w:tcW w:w="1276" w:type="dxa"/>
          </w:tcPr>
          <w:p w14:paraId="05E0FCAC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26.7±6.3</w:t>
            </w:r>
          </w:p>
        </w:tc>
        <w:tc>
          <w:tcPr>
            <w:tcW w:w="997" w:type="dxa"/>
          </w:tcPr>
          <w:p w14:paraId="2349FB66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</w:tr>
      <w:tr w:rsidR="00435558" w:rsidRPr="004E3956" w14:paraId="7B8E267B" w14:textId="77777777" w:rsidTr="0006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351B8671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CM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g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C015CD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2.6±3.6</w:t>
            </w:r>
          </w:p>
        </w:tc>
        <w:tc>
          <w:tcPr>
            <w:tcW w:w="1276" w:type="dxa"/>
          </w:tcPr>
          <w:p w14:paraId="5B528781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5.8±4.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8254818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4B673C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2.6±2.1</w:t>
            </w:r>
          </w:p>
        </w:tc>
        <w:tc>
          <w:tcPr>
            <w:tcW w:w="1275" w:type="dxa"/>
          </w:tcPr>
          <w:p w14:paraId="7CC42A35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16.5±4.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94230D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115D8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3.4±3.2</w:t>
            </w:r>
          </w:p>
        </w:tc>
        <w:tc>
          <w:tcPr>
            <w:tcW w:w="1276" w:type="dxa"/>
          </w:tcPr>
          <w:p w14:paraId="773CBEAE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</w:rPr>
              <w:t>16.1±4.8</w:t>
            </w:r>
          </w:p>
        </w:tc>
        <w:tc>
          <w:tcPr>
            <w:tcW w:w="997" w:type="dxa"/>
          </w:tcPr>
          <w:p w14:paraId="706C087A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37</w:t>
            </w:r>
          </w:p>
        </w:tc>
      </w:tr>
      <w:tr w:rsidR="00435558" w:rsidRPr="004E3956" w14:paraId="55DA7DAF" w14:textId="77777777" w:rsidTr="0006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176727C2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GL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B6D06AE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9.5±4.6</w:t>
            </w:r>
          </w:p>
        </w:tc>
        <w:tc>
          <w:tcPr>
            <w:tcW w:w="1276" w:type="dxa"/>
          </w:tcPr>
          <w:p w14:paraId="50A62CC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20.2±6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11D4B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7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1B6B2B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22.8±7.5</w:t>
            </w:r>
          </w:p>
        </w:tc>
        <w:tc>
          <w:tcPr>
            <w:tcW w:w="1275" w:type="dxa"/>
          </w:tcPr>
          <w:p w14:paraId="23EB2AE9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7.5±5.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DA01C4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1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827CDE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24.9±4.7</w:t>
            </w:r>
          </w:p>
        </w:tc>
        <w:tc>
          <w:tcPr>
            <w:tcW w:w="1276" w:type="dxa"/>
          </w:tcPr>
          <w:p w14:paraId="5DFD211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23.4±3.2</w:t>
            </w:r>
          </w:p>
        </w:tc>
        <w:tc>
          <w:tcPr>
            <w:tcW w:w="997" w:type="dxa"/>
          </w:tcPr>
          <w:p w14:paraId="52EC7F3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229</w:t>
            </w:r>
          </w:p>
        </w:tc>
      </w:tr>
      <w:tr w:rsidR="00435558" w:rsidRPr="004E3956" w14:paraId="2303C5D0" w14:textId="77777777" w:rsidTr="0006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3A148EB2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FW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1B320A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22.3±7.9</w:t>
            </w:r>
          </w:p>
        </w:tc>
        <w:tc>
          <w:tcPr>
            <w:tcW w:w="1276" w:type="dxa"/>
          </w:tcPr>
          <w:p w14:paraId="0FF76B6D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20.9±10.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E0EB26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0.6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A9CD45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26.5±8.5</w:t>
            </w:r>
          </w:p>
        </w:tc>
        <w:tc>
          <w:tcPr>
            <w:tcW w:w="1275" w:type="dxa"/>
          </w:tcPr>
          <w:p w14:paraId="2934C05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9.8±8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7C27448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F3E957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28.8±5.8</w:t>
            </w:r>
          </w:p>
        </w:tc>
        <w:tc>
          <w:tcPr>
            <w:tcW w:w="1276" w:type="dxa"/>
          </w:tcPr>
          <w:p w14:paraId="0D4B79C3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27.6±4.0</w:t>
            </w:r>
          </w:p>
        </w:tc>
        <w:tc>
          <w:tcPr>
            <w:tcW w:w="997" w:type="dxa"/>
          </w:tcPr>
          <w:p w14:paraId="238AE870" w14:textId="77777777" w:rsidR="00435558" w:rsidRPr="004E3956" w:rsidRDefault="00435558" w:rsidP="00607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442</w:t>
            </w:r>
          </w:p>
        </w:tc>
      </w:tr>
      <w:tr w:rsidR="00435558" w:rsidRPr="004E3956" w14:paraId="36913404" w14:textId="77777777" w:rsidTr="0006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62C88E15" w14:textId="77777777" w:rsidR="00435558" w:rsidRPr="004E3956" w:rsidRDefault="00435558" w:rsidP="00607923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S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2FFAD72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2.3±7.1</w:t>
            </w:r>
          </w:p>
        </w:tc>
        <w:tc>
          <w:tcPr>
            <w:tcW w:w="1276" w:type="dxa"/>
          </w:tcPr>
          <w:p w14:paraId="65ADC4E1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3.7±7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66DD1B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6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3D27D4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13.3±5.8</w:t>
            </w:r>
          </w:p>
        </w:tc>
        <w:tc>
          <w:tcPr>
            <w:tcW w:w="1275" w:type="dxa"/>
          </w:tcPr>
          <w:p w14:paraId="1C2DD3BF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E3956">
              <w:rPr>
                <w:rFonts w:cstheme="minorHAnsi"/>
                <w:color w:val="000000" w:themeColor="text1"/>
              </w:rPr>
              <w:t>-9.4±6.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5211729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E3956">
              <w:rPr>
                <w:rFonts w:cstheme="minorHAnsi"/>
                <w:b/>
                <w:color w:val="000000" w:themeColor="text1"/>
              </w:rPr>
              <w:t>0.0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825265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14.8±5.2</w:t>
            </w:r>
          </w:p>
        </w:tc>
        <w:tc>
          <w:tcPr>
            <w:tcW w:w="1276" w:type="dxa"/>
          </w:tcPr>
          <w:p w14:paraId="7F9F9FA4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-13.4±4.4</w:t>
            </w:r>
          </w:p>
        </w:tc>
        <w:tc>
          <w:tcPr>
            <w:tcW w:w="997" w:type="dxa"/>
          </w:tcPr>
          <w:p w14:paraId="29BC4433" w14:textId="77777777" w:rsidR="00435558" w:rsidRPr="004E3956" w:rsidRDefault="00435558" w:rsidP="00607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354</w:t>
            </w:r>
          </w:p>
        </w:tc>
      </w:tr>
    </w:tbl>
    <w:p w14:paraId="037602E9" w14:textId="4AC25705" w:rsidR="003C50A4" w:rsidRPr="004E3956" w:rsidRDefault="003C50A4">
      <w:pPr>
        <w:rPr>
          <w:rFonts w:cstheme="minorHAnsi"/>
        </w:rPr>
      </w:pPr>
    </w:p>
    <w:p w14:paraId="160491D7" w14:textId="77777777" w:rsidR="003C50A4" w:rsidRPr="004E3956" w:rsidRDefault="003C50A4" w:rsidP="003C50A4">
      <w:pPr>
        <w:spacing w:after="0" w:line="240" w:lineRule="auto"/>
        <w:jc w:val="both"/>
        <w:rPr>
          <w:rFonts w:cstheme="minorHAnsi"/>
        </w:rPr>
      </w:pPr>
      <w:r w:rsidRPr="004E3956">
        <w:rPr>
          <w:rFonts w:cstheme="minorHAnsi"/>
        </w:rPr>
        <w:t xml:space="preserve">DCM-NT: dilated cardiomyopathy with normal right ventricular </w:t>
      </w:r>
      <w:proofErr w:type="spellStart"/>
      <w:r w:rsidRPr="004E3956">
        <w:rPr>
          <w:rFonts w:cstheme="minorHAnsi"/>
        </w:rPr>
        <w:t>trabeculation</w:t>
      </w:r>
      <w:proofErr w:type="spellEnd"/>
      <w:r w:rsidRPr="004E3956">
        <w:rPr>
          <w:rFonts w:cstheme="minorHAnsi"/>
        </w:rPr>
        <w:t xml:space="preserve">, DCM-HT: dilated cardiomyopathy with right ventricular </w:t>
      </w:r>
      <w:proofErr w:type="spellStart"/>
      <w:r w:rsidRPr="004E3956">
        <w:rPr>
          <w:rFonts w:cstheme="minorHAnsi"/>
        </w:rPr>
        <w:t>hypertrabeculation</w:t>
      </w:r>
      <w:proofErr w:type="spellEnd"/>
      <w:r w:rsidRPr="004E3956">
        <w:rPr>
          <w:rFonts w:cstheme="minorHAnsi"/>
        </w:rPr>
        <w:t xml:space="preserve">, LVNC-R-NT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reduced left ventricular function and normal right ventricular </w:t>
      </w:r>
      <w:proofErr w:type="spellStart"/>
      <w:r w:rsidRPr="004E3956">
        <w:rPr>
          <w:rFonts w:cstheme="minorHAnsi"/>
        </w:rPr>
        <w:t>trabeculation</w:t>
      </w:r>
      <w:proofErr w:type="spellEnd"/>
      <w:r w:rsidRPr="004E3956">
        <w:rPr>
          <w:rFonts w:cstheme="minorHAnsi"/>
        </w:rPr>
        <w:t xml:space="preserve">, LVNC-R-HT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reduced left ventricular function and right ventricular </w:t>
      </w:r>
      <w:proofErr w:type="spellStart"/>
      <w:r w:rsidRPr="004E3956">
        <w:rPr>
          <w:rFonts w:cstheme="minorHAnsi"/>
        </w:rPr>
        <w:t>hypertrabeculation</w:t>
      </w:r>
      <w:proofErr w:type="spellEnd"/>
      <w:r w:rsidRPr="004E3956">
        <w:rPr>
          <w:rFonts w:cstheme="minorHAnsi"/>
        </w:rPr>
        <w:t xml:space="preserve">, LVNC-N-NT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good left ventricular function and normal right ventricular </w:t>
      </w:r>
      <w:proofErr w:type="spellStart"/>
      <w:r w:rsidRPr="004E3956">
        <w:rPr>
          <w:rFonts w:cstheme="minorHAnsi"/>
        </w:rPr>
        <w:t>trabeculation</w:t>
      </w:r>
      <w:proofErr w:type="spellEnd"/>
      <w:r w:rsidRPr="004E3956">
        <w:rPr>
          <w:rFonts w:cstheme="minorHAnsi"/>
        </w:rPr>
        <w:t xml:space="preserve">, LVNC-N-HT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good left ventricular function and right ventricular </w:t>
      </w:r>
      <w:proofErr w:type="spellStart"/>
      <w:r w:rsidRPr="004E3956">
        <w:rPr>
          <w:rFonts w:cstheme="minorHAnsi"/>
        </w:rPr>
        <w:t>hypertrabeculation</w:t>
      </w:r>
      <w:proofErr w:type="spellEnd"/>
      <w:r w:rsidRPr="004E3956">
        <w:rPr>
          <w:rFonts w:cstheme="minorHAnsi"/>
        </w:rPr>
        <w:t xml:space="preserve"> </w:t>
      </w:r>
    </w:p>
    <w:p w14:paraId="485B9ECD" w14:textId="77777777" w:rsidR="003C50A4" w:rsidRPr="004E3956" w:rsidRDefault="003C50A4" w:rsidP="003C50A4">
      <w:pPr>
        <w:spacing w:after="0" w:line="240" w:lineRule="auto"/>
        <w:jc w:val="both"/>
        <w:rPr>
          <w:rFonts w:cstheme="minorHAnsi"/>
        </w:rPr>
      </w:pPr>
      <w:r w:rsidRPr="004E3956">
        <w:rPr>
          <w:rFonts w:cstheme="minorHAnsi"/>
        </w:rPr>
        <w:t>RV-</w:t>
      </w:r>
      <w:proofErr w:type="spellStart"/>
      <w:r w:rsidRPr="004E3956">
        <w:rPr>
          <w:rFonts w:cstheme="minorHAnsi"/>
        </w:rPr>
        <w:t>EDVi</w:t>
      </w:r>
      <w:proofErr w:type="spellEnd"/>
      <w:r w:rsidRPr="004E3956">
        <w:rPr>
          <w:rFonts w:cstheme="minorHAnsi"/>
        </w:rPr>
        <w:t>: right ventricular end-diastolic volume index, RV-</w:t>
      </w:r>
      <w:proofErr w:type="spellStart"/>
      <w:r w:rsidRPr="004E3956">
        <w:rPr>
          <w:rFonts w:cstheme="minorHAnsi"/>
        </w:rPr>
        <w:t>ESVi</w:t>
      </w:r>
      <w:proofErr w:type="spellEnd"/>
      <w:r w:rsidRPr="004E3956">
        <w:rPr>
          <w:rFonts w:cstheme="minorHAnsi"/>
        </w:rPr>
        <w:t>: right ventricular end-systolic volume index, RV-</w:t>
      </w:r>
      <w:proofErr w:type="spellStart"/>
      <w:r w:rsidRPr="004E3956">
        <w:rPr>
          <w:rFonts w:cstheme="minorHAnsi"/>
        </w:rPr>
        <w:t>SVi</w:t>
      </w:r>
      <w:proofErr w:type="spellEnd"/>
      <w:r w:rsidRPr="004E3956">
        <w:rPr>
          <w:rFonts w:cstheme="minorHAnsi"/>
        </w:rPr>
        <w:t>: right ventricular stroke volume index, RV-EF: right ventricular ejection fraction, RV-</w:t>
      </w:r>
      <w:proofErr w:type="spellStart"/>
      <w:r w:rsidRPr="004E3956">
        <w:rPr>
          <w:rFonts w:cstheme="minorHAnsi"/>
        </w:rPr>
        <w:t>TMi</w:t>
      </w:r>
      <w:proofErr w:type="spellEnd"/>
      <w:r w:rsidRPr="004E3956">
        <w:rPr>
          <w:rFonts w:cstheme="minorHAnsi"/>
        </w:rPr>
        <w:t>: right ventricular end-diastolic trabecular and papillary muscle mass index, RV-</w:t>
      </w:r>
      <w:proofErr w:type="spellStart"/>
      <w:r w:rsidRPr="004E3956">
        <w:rPr>
          <w:rFonts w:cstheme="minorHAnsi"/>
        </w:rPr>
        <w:t>CMi</w:t>
      </w:r>
      <w:proofErr w:type="spellEnd"/>
      <w:r w:rsidRPr="004E3956">
        <w:rPr>
          <w:rFonts w:cstheme="minorHAnsi"/>
        </w:rPr>
        <w:t>: right ventricular end-diastolic compact myocardial mass index, RV-GLS: right ventricular global longitudinal strain, RV-FWS: right ventricular free-wall strain, RV-SS: right ventricular septal strain</w:t>
      </w:r>
    </w:p>
    <w:p w14:paraId="7DE7F310" w14:textId="77777777" w:rsidR="003C50A4" w:rsidRPr="004E3956" w:rsidRDefault="003C50A4" w:rsidP="003C50A4">
      <w:pPr>
        <w:spacing w:after="0" w:line="240" w:lineRule="auto"/>
        <w:jc w:val="both"/>
        <w:rPr>
          <w:rFonts w:cstheme="minorHAnsi"/>
        </w:rPr>
      </w:pPr>
      <w:r w:rsidRPr="004E3956">
        <w:rPr>
          <w:rFonts w:cstheme="minorHAnsi"/>
        </w:rPr>
        <w:t>The bold values indicate statistical significances (p&lt;0.05).</w:t>
      </w:r>
    </w:p>
    <w:p w14:paraId="4C7DED47" w14:textId="77777777" w:rsidR="003C50A4" w:rsidRPr="004E3956" w:rsidRDefault="003C50A4" w:rsidP="003C50A4">
      <w:pPr>
        <w:rPr>
          <w:rFonts w:cstheme="minorHAnsi"/>
        </w:rPr>
      </w:pPr>
    </w:p>
    <w:sectPr w:rsidR="003C50A4" w:rsidRPr="004E3956" w:rsidSect="006A6F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7F17" w16cex:dateUtc="2022-02-04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C2E96C" w16cid:durableId="25A77F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532BC"/>
    <w:multiLevelType w:val="hybridMultilevel"/>
    <w:tmpl w:val="A448F5F8"/>
    <w:lvl w:ilvl="0" w:tplc="0CD00C00">
      <w:start w:val="1"/>
      <w:numFmt w:val="upperLetter"/>
      <w:lvlText w:val="%1)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34494"/>
    <w:multiLevelType w:val="hybridMultilevel"/>
    <w:tmpl w:val="B596B02C"/>
    <w:lvl w:ilvl="0" w:tplc="50D8D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C087D"/>
    <w:multiLevelType w:val="hybridMultilevel"/>
    <w:tmpl w:val="7B0268FA"/>
    <w:lvl w:ilvl="0" w:tplc="90D4BF6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TA3MLS0MDIzNbBQ0lEKTi0uzszPAykwrAUALTihFiwAAAA="/>
  </w:docVars>
  <w:rsids>
    <w:rsidRoot w:val="001E4B0E"/>
    <w:rsid w:val="00014DCA"/>
    <w:rsid w:val="000202FF"/>
    <w:rsid w:val="00021138"/>
    <w:rsid w:val="00045129"/>
    <w:rsid w:val="00050D9E"/>
    <w:rsid w:val="00053D08"/>
    <w:rsid w:val="000610B7"/>
    <w:rsid w:val="000724CC"/>
    <w:rsid w:val="00084F3B"/>
    <w:rsid w:val="00087FE5"/>
    <w:rsid w:val="00097FFB"/>
    <w:rsid w:val="000A2CC6"/>
    <w:rsid w:val="000A3B38"/>
    <w:rsid w:val="000B13D8"/>
    <w:rsid w:val="000D41A3"/>
    <w:rsid w:val="00103018"/>
    <w:rsid w:val="001227EB"/>
    <w:rsid w:val="00131E49"/>
    <w:rsid w:val="001326DA"/>
    <w:rsid w:val="00141F2C"/>
    <w:rsid w:val="00150599"/>
    <w:rsid w:val="0015106F"/>
    <w:rsid w:val="00163C4B"/>
    <w:rsid w:val="00180065"/>
    <w:rsid w:val="00183E57"/>
    <w:rsid w:val="00184FC7"/>
    <w:rsid w:val="00187B55"/>
    <w:rsid w:val="00190105"/>
    <w:rsid w:val="00195EFE"/>
    <w:rsid w:val="001A093F"/>
    <w:rsid w:val="001A2807"/>
    <w:rsid w:val="001A379F"/>
    <w:rsid w:val="001A7920"/>
    <w:rsid w:val="001B6305"/>
    <w:rsid w:val="001C1661"/>
    <w:rsid w:val="001D381D"/>
    <w:rsid w:val="001D7876"/>
    <w:rsid w:val="001D79AF"/>
    <w:rsid w:val="001E4B0E"/>
    <w:rsid w:val="001E579A"/>
    <w:rsid w:val="001F096D"/>
    <w:rsid w:val="001F4E90"/>
    <w:rsid w:val="0021364B"/>
    <w:rsid w:val="00217562"/>
    <w:rsid w:val="00232752"/>
    <w:rsid w:val="00235061"/>
    <w:rsid w:val="0023707B"/>
    <w:rsid w:val="00240A0A"/>
    <w:rsid w:val="00256F35"/>
    <w:rsid w:val="002609CC"/>
    <w:rsid w:val="00270F82"/>
    <w:rsid w:val="00272591"/>
    <w:rsid w:val="002804EE"/>
    <w:rsid w:val="002818DA"/>
    <w:rsid w:val="00292784"/>
    <w:rsid w:val="0029657F"/>
    <w:rsid w:val="002A2F9D"/>
    <w:rsid w:val="002A5EA3"/>
    <w:rsid w:val="002B1DB0"/>
    <w:rsid w:val="002B26C0"/>
    <w:rsid w:val="002D594E"/>
    <w:rsid w:val="002E40E0"/>
    <w:rsid w:val="002E50B9"/>
    <w:rsid w:val="002E5129"/>
    <w:rsid w:val="002F26D7"/>
    <w:rsid w:val="002F3169"/>
    <w:rsid w:val="00300D9F"/>
    <w:rsid w:val="00300EF3"/>
    <w:rsid w:val="003050C1"/>
    <w:rsid w:val="003076F1"/>
    <w:rsid w:val="00313B6D"/>
    <w:rsid w:val="00316087"/>
    <w:rsid w:val="00321A32"/>
    <w:rsid w:val="00321D35"/>
    <w:rsid w:val="003261C3"/>
    <w:rsid w:val="00344F63"/>
    <w:rsid w:val="00347C83"/>
    <w:rsid w:val="00356145"/>
    <w:rsid w:val="003873E6"/>
    <w:rsid w:val="00391E47"/>
    <w:rsid w:val="0039589F"/>
    <w:rsid w:val="003959BA"/>
    <w:rsid w:val="003C1304"/>
    <w:rsid w:val="003C50A4"/>
    <w:rsid w:val="003C7A5C"/>
    <w:rsid w:val="003D6D77"/>
    <w:rsid w:val="003F1FDB"/>
    <w:rsid w:val="003F354A"/>
    <w:rsid w:val="00412B20"/>
    <w:rsid w:val="004160E6"/>
    <w:rsid w:val="0043195A"/>
    <w:rsid w:val="00435558"/>
    <w:rsid w:val="00441D27"/>
    <w:rsid w:val="00450C93"/>
    <w:rsid w:val="004718A3"/>
    <w:rsid w:val="00472334"/>
    <w:rsid w:val="004802DA"/>
    <w:rsid w:val="00483A5E"/>
    <w:rsid w:val="0048438B"/>
    <w:rsid w:val="00484BD6"/>
    <w:rsid w:val="00485FBC"/>
    <w:rsid w:val="00494B0C"/>
    <w:rsid w:val="004A40FD"/>
    <w:rsid w:val="004B6FA4"/>
    <w:rsid w:val="004B73BA"/>
    <w:rsid w:val="004C2D57"/>
    <w:rsid w:val="004C7501"/>
    <w:rsid w:val="004E3956"/>
    <w:rsid w:val="004E6288"/>
    <w:rsid w:val="004F155C"/>
    <w:rsid w:val="004F26EF"/>
    <w:rsid w:val="004F5175"/>
    <w:rsid w:val="00502A65"/>
    <w:rsid w:val="00511586"/>
    <w:rsid w:val="0052253A"/>
    <w:rsid w:val="005240FB"/>
    <w:rsid w:val="00524893"/>
    <w:rsid w:val="005266EE"/>
    <w:rsid w:val="00532F47"/>
    <w:rsid w:val="00535C99"/>
    <w:rsid w:val="00536CDE"/>
    <w:rsid w:val="00537BE4"/>
    <w:rsid w:val="005457E7"/>
    <w:rsid w:val="00557DCC"/>
    <w:rsid w:val="00570760"/>
    <w:rsid w:val="00572C55"/>
    <w:rsid w:val="0058721F"/>
    <w:rsid w:val="00592FDA"/>
    <w:rsid w:val="00594B82"/>
    <w:rsid w:val="005B0C00"/>
    <w:rsid w:val="005B1832"/>
    <w:rsid w:val="005B455D"/>
    <w:rsid w:val="005B633F"/>
    <w:rsid w:val="005C3756"/>
    <w:rsid w:val="005E643A"/>
    <w:rsid w:val="005F0532"/>
    <w:rsid w:val="005F4BB6"/>
    <w:rsid w:val="00603CF4"/>
    <w:rsid w:val="00607923"/>
    <w:rsid w:val="00613B4E"/>
    <w:rsid w:val="0062494E"/>
    <w:rsid w:val="00627948"/>
    <w:rsid w:val="0063312B"/>
    <w:rsid w:val="00634CA2"/>
    <w:rsid w:val="006443BC"/>
    <w:rsid w:val="0064470C"/>
    <w:rsid w:val="00661033"/>
    <w:rsid w:val="006637E3"/>
    <w:rsid w:val="006651EE"/>
    <w:rsid w:val="00667AF6"/>
    <w:rsid w:val="006768B5"/>
    <w:rsid w:val="006816CE"/>
    <w:rsid w:val="0069657A"/>
    <w:rsid w:val="006A10ED"/>
    <w:rsid w:val="006A654A"/>
    <w:rsid w:val="006A6FB3"/>
    <w:rsid w:val="006B0211"/>
    <w:rsid w:val="006B2952"/>
    <w:rsid w:val="006B4D83"/>
    <w:rsid w:val="006C2731"/>
    <w:rsid w:val="006D346E"/>
    <w:rsid w:val="006E73A4"/>
    <w:rsid w:val="006F59C8"/>
    <w:rsid w:val="00716990"/>
    <w:rsid w:val="00723185"/>
    <w:rsid w:val="00726501"/>
    <w:rsid w:val="0072730B"/>
    <w:rsid w:val="007343B6"/>
    <w:rsid w:val="0074124C"/>
    <w:rsid w:val="00746064"/>
    <w:rsid w:val="007464BE"/>
    <w:rsid w:val="007530DE"/>
    <w:rsid w:val="00754048"/>
    <w:rsid w:val="007545FA"/>
    <w:rsid w:val="00757192"/>
    <w:rsid w:val="007743AB"/>
    <w:rsid w:val="0077461D"/>
    <w:rsid w:val="0077493E"/>
    <w:rsid w:val="0079388A"/>
    <w:rsid w:val="00795197"/>
    <w:rsid w:val="00795EC2"/>
    <w:rsid w:val="00795F00"/>
    <w:rsid w:val="007A5436"/>
    <w:rsid w:val="007B03D8"/>
    <w:rsid w:val="007B36CD"/>
    <w:rsid w:val="007B48B7"/>
    <w:rsid w:val="007B7251"/>
    <w:rsid w:val="007C0626"/>
    <w:rsid w:val="007C5C59"/>
    <w:rsid w:val="007C60B5"/>
    <w:rsid w:val="007D2377"/>
    <w:rsid w:val="007E0DBB"/>
    <w:rsid w:val="007F65A0"/>
    <w:rsid w:val="0080385D"/>
    <w:rsid w:val="008060A7"/>
    <w:rsid w:val="00813C8E"/>
    <w:rsid w:val="0081413D"/>
    <w:rsid w:val="00814E87"/>
    <w:rsid w:val="0081534A"/>
    <w:rsid w:val="00816AD0"/>
    <w:rsid w:val="00820A4C"/>
    <w:rsid w:val="0082749A"/>
    <w:rsid w:val="00827EB6"/>
    <w:rsid w:val="00835598"/>
    <w:rsid w:val="00843106"/>
    <w:rsid w:val="00844F59"/>
    <w:rsid w:val="008566E0"/>
    <w:rsid w:val="00860069"/>
    <w:rsid w:val="00862210"/>
    <w:rsid w:val="008623BD"/>
    <w:rsid w:val="0087121B"/>
    <w:rsid w:val="008739BC"/>
    <w:rsid w:val="008771D3"/>
    <w:rsid w:val="008843CE"/>
    <w:rsid w:val="00896843"/>
    <w:rsid w:val="008A0626"/>
    <w:rsid w:val="008A74C0"/>
    <w:rsid w:val="008A7516"/>
    <w:rsid w:val="008B6279"/>
    <w:rsid w:val="008C1006"/>
    <w:rsid w:val="008D019F"/>
    <w:rsid w:val="008E0A29"/>
    <w:rsid w:val="00900093"/>
    <w:rsid w:val="00902A03"/>
    <w:rsid w:val="00903C5F"/>
    <w:rsid w:val="009075DE"/>
    <w:rsid w:val="00912AB6"/>
    <w:rsid w:val="00920A96"/>
    <w:rsid w:val="00937764"/>
    <w:rsid w:val="00944F9F"/>
    <w:rsid w:val="00953F97"/>
    <w:rsid w:val="00954A76"/>
    <w:rsid w:val="00955618"/>
    <w:rsid w:val="00957D9F"/>
    <w:rsid w:val="00975D14"/>
    <w:rsid w:val="00990379"/>
    <w:rsid w:val="009940D0"/>
    <w:rsid w:val="00995F66"/>
    <w:rsid w:val="009C34E7"/>
    <w:rsid w:val="009C60E4"/>
    <w:rsid w:val="009E16FF"/>
    <w:rsid w:val="009F10D1"/>
    <w:rsid w:val="009F5237"/>
    <w:rsid w:val="009F6B9A"/>
    <w:rsid w:val="00A02085"/>
    <w:rsid w:val="00A161AE"/>
    <w:rsid w:val="00A21EFB"/>
    <w:rsid w:val="00A305BF"/>
    <w:rsid w:val="00A32B97"/>
    <w:rsid w:val="00A36AC4"/>
    <w:rsid w:val="00A40975"/>
    <w:rsid w:val="00A42327"/>
    <w:rsid w:val="00A556D6"/>
    <w:rsid w:val="00A7126C"/>
    <w:rsid w:val="00A776CF"/>
    <w:rsid w:val="00A81A48"/>
    <w:rsid w:val="00A83D9D"/>
    <w:rsid w:val="00A90309"/>
    <w:rsid w:val="00A94881"/>
    <w:rsid w:val="00AA593D"/>
    <w:rsid w:val="00AB7A9F"/>
    <w:rsid w:val="00AC4845"/>
    <w:rsid w:val="00AC5683"/>
    <w:rsid w:val="00AE5388"/>
    <w:rsid w:val="00B01EE9"/>
    <w:rsid w:val="00B04830"/>
    <w:rsid w:val="00B1430A"/>
    <w:rsid w:val="00B24559"/>
    <w:rsid w:val="00B245F0"/>
    <w:rsid w:val="00B27C67"/>
    <w:rsid w:val="00B30101"/>
    <w:rsid w:val="00B3509D"/>
    <w:rsid w:val="00B643B8"/>
    <w:rsid w:val="00B71502"/>
    <w:rsid w:val="00B73843"/>
    <w:rsid w:val="00B922D9"/>
    <w:rsid w:val="00B96397"/>
    <w:rsid w:val="00B97606"/>
    <w:rsid w:val="00BA3122"/>
    <w:rsid w:val="00BA3C8C"/>
    <w:rsid w:val="00BA51F6"/>
    <w:rsid w:val="00BB1B34"/>
    <w:rsid w:val="00BC0D83"/>
    <w:rsid w:val="00BD19BF"/>
    <w:rsid w:val="00BD1E54"/>
    <w:rsid w:val="00BE6870"/>
    <w:rsid w:val="00BF2172"/>
    <w:rsid w:val="00BF250A"/>
    <w:rsid w:val="00BF3672"/>
    <w:rsid w:val="00C05C6F"/>
    <w:rsid w:val="00C106E0"/>
    <w:rsid w:val="00C170DD"/>
    <w:rsid w:val="00C239D6"/>
    <w:rsid w:val="00C36EF9"/>
    <w:rsid w:val="00C5327A"/>
    <w:rsid w:val="00C6096B"/>
    <w:rsid w:val="00C8719D"/>
    <w:rsid w:val="00C8754A"/>
    <w:rsid w:val="00CB7BA5"/>
    <w:rsid w:val="00CC2B21"/>
    <w:rsid w:val="00CC5927"/>
    <w:rsid w:val="00CD1D9C"/>
    <w:rsid w:val="00CD3315"/>
    <w:rsid w:val="00CF20C1"/>
    <w:rsid w:val="00CF31D5"/>
    <w:rsid w:val="00D00DB1"/>
    <w:rsid w:val="00D03F37"/>
    <w:rsid w:val="00D07640"/>
    <w:rsid w:val="00D12A8C"/>
    <w:rsid w:val="00D231A2"/>
    <w:rsid w:val="00D27084"/>
    <w:rsid w:val="00D4176A"/>
    <w:rsid w:val="00D447D5"/>
    <w:rsid w:val="00D52510"/>
    <w:rsid w:val="00D54437"/>
    <w:rsid w:val="00D60A59"/>
    <w:rsid w:val="00D6502C"/>
    <w:rsid w:val="00D66283"/>
    <w:rsid w:val="00D66AE1"/>
    <w:rsid w:val="00D74921"/>
    <w:rsid w:val="00D83BA4"/>
    <w:rsid w:val="00D957DD"/>
    <w:rsid w:val="00DA3163"/>
    <w:rsid w:val="00DA75EE"/>
    <w:rsid w:val="00DA7F80"/>
    <w:rsid w:val="00DC0311"/>
    <w:rsid w:val="00DD7C7C"/>
    <w:rsid w:val="00DE4214"/>
    <w:rsid w:val="00DF2D3B"/>
    <w:rsid w:val="00DF3640"/>
    <w:rsid w:val="00DF736C"/>
    <w:rsid w:val="00E00CD7"/>
    <w:rsid w:val="00E05E00"/>
    <w:rsid w:val="00E06E1A"/>
    <w:rsid w:val="00E101DE"/>
    <w:rsid w:val="00E230E9"/>
    <w:rsid w:val="00E3116B"/>
    <w:rsid w:val="00E31AA7"/>
    <w:rsid w:val="00E37F82"/>
    <w:rsid w:val="00E40420"/>
    <w:rsid w:val="00E43802"/>
    <w:rsid w:val="00E4622D"/>
    <w:rsid w:val="00E46517"/>
    <w:rsid w:val="00E552B6"/>
    <w:rsid w:val="00E648AA"/>
    <w:rsid w:val="00E71175"/>
    <w:rsid w:val="00E739D2"/>
    <w:rsid w:val="00E74EAF"/>
    <w:rsid w:val="00E774CC"/>
    <w:rsid w:val="00E97619"/>
    <w:rsid w:val="00EC45B4"/>
    <w:rsid w:val="00ED0398"/>
    <w:rsid w:val="00EF431C"/>
    <w:rsid w:val="00F22F16"/>
    <w:rsid w:val="00F2320F"/>
    <w:rsid w:val="00F24779"/>
    <w:rsid w:val="00F3204E"/>
    <w:rsid w:val="00F3298D"/>
    <w:rsid w:val="00F408D6"/>
    <w:rsid w:val="00F47F54"/>
    <w:rsid w:val="00F519C6"/>
    <w:rsid w:val="00F53A57"/>
    <w:rsid w:val="00F57031"/>
    <w:rsid w:val="00F62CB7"/>
    <w:rsid w:val="00F645F3"/>
    <w:rsid w:val="00F703E4"/>
    <w:rsid w:val="00F7047E"/>
    <w:rsid w:val="00F7123E"/>
    <w:rsid w:val="00F71910"/>
    <w:rsid w:val="00F73E9F"/>
    <w:rsid w:val="00F75D41"/>
    <w:rsid w:val="00F77521"/>
    <w:rsid w:val="00F8343A"/>
    <w:rsid w:val="00FA3C55"/>
    <w:rsid w:val="00FA5B1A"/>
    <w:rsid w:val="00FB78FD"/>
    <w:rsid w:val="00FD26FB"/>
    <w:rsid w:val="00FD2DC5"/>
    <w:rsid w:val="00FD39A2"/>
    <w:rsid w:val="00FD6A76"/>
    <w:rsid w:val="00FE166E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164"/>
  <w15:chartTrackingRefBased/>
  <w15:docId w15:val="{1390BEEC-A787-4E59-8813-2F0BD5D4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E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szertblzat1vilgos">
    <w:name w:val="List Table 1 Light"/>
    <w:basedOn w:val="Normltblzat"/>
    <w:uiPriority w:val="46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blzategyszer3">
    <w:name w:val="Plain Table 3"/>
    <w:basedOn w:val="Normltblzat"/>
    <w:uiPriority w:val="43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4">
    <w:name w:val="Plain Table 4"/>
    <w:basedOn w:val="Normltblzat"/>
    <w:uiPriority w:val="44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aszerbekezds">
    <w:name w:val="List Paragraph"/>
    <w:basedOn w:val="Norml"/>
    <w:uiPriority w:val="34"/>
    <w:qFormat/>
    <w:rsid w:val="00937764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021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21138"/>
    <w:rPr>
      <w:rFonts w:ascii="Segoe UI" w:hAnsi="Segoe UI" w:cs="Segoe UI"/>
      <w:sz w:val="18"/>
      <w:szCs w:val="18"/>
    </w:rPr>
  </w:style>
  <w:style w:type="table" w:styleId="Tblzategyszer5">
    <w:name w:val="Plain Table 5"/>
    <w:basedOn w:val="Normltblzat"/>
    <w:uiPriority w:val="45"/>
    <w:rsid w:val="000202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Jegyzethivatkozs">
    <w:name w:val="annotation reference"/>
    <w:basedOn w:val="Bekezdsalapbettpusa"/>
    <w:uiPriority w:val="99"/>
    <w:rsid w:val="005707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7076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70760"/>
    <w:rPr>
      <w:rFonts w:ascii="Tahoma" w:hAnsi="Tahoma" w:cs="Tahoma"/>
      <w:sz w:val="16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843CE"/>
    <w:rPr>
      <w:rFonts w:asciiTheme="minorHAnsi" w:hAnsiTheme="minorHAnsi" w:cstheme="minorBidi"/>
      <w:b/>
      <w:bCs/>
      <w:sz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843CE"/>
    <w:rPr>
      <w:rFonts w:ascii="Tahoma" w:hAnsi="Tahoma" w:cs="Tahoma"/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8843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Zsófia</dc:creator>
  <cp:keywords/>
  <dc:description/>
  <cp:lastModifiedBy>Zsófia</cp:lastModifiedBy>
  <cp:revision>2</cp:revision>
  <dcterms:created xsi:type="dcterms:W3CDTF">2023-08-23T19:56:00Z</dcterms:created>
  <dcterms:modified xsi:type="dcterms:W3CDTF">2023-08-2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8303dafb53698fbfda12e496f717734f9236317e6e87b893c442fd14bf0fa</vt:lpwstr>
  </property>
</Properties>
</file>